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C6A22" w14:textId="018DDC73" w:rsidR="00106EE6" w:rsidRPr="00106EE6" w:rsidRDefault="00106EE6" w:rsidP="00106EE6">
      <w:pPr>
        <w:spacing w:line="360" w:lineRule="auto"/>
      </w:pPr>
      <w:r>
        <w:rPr>
          <w:b/>
          <w:bCs/>
        </w:rPr>
        <w:t xml:space="preserve">Supplementary File 3: </w:t>
      </w:r>
      <w:r>
        <w:t>Trends in quitting activity and smoking prevalence within Greater Manchester since the start of the programme, by social grade</w:t>
      </w:r>
    </w:p>
    <w:p w14:paraId="5DC73793" w14:textId="77777777" w:rsidR="00106EE6" w:rsidRDefault="00106EE6" w:rsidP="00106EE6">
      <w:pPr>
        <w:spacing w:line="360" w:lineRule="auto"/>
        <w:rPr>
          <w:b/>
          <w:bCs/>
        </w:rPr>
      </w:pPr>
    </w:p>
    <w:p w14:paraId="1F236441" w14:textId="1AC04942" w:rsidR="00106EE6" w:rsidRPr="00106EE6" w:rsidRDefault="00106EE6" w:rsidP="00106EE6">
      <w:pPr>
        <w:spacing w:line="360" w:lineRule="auto"/>
        <w:rPr>
          <w:b/>
          <w:bCs/>
        </w:rPr>
      </w:pPr>
      <w:r w:rsidRPr="00106EE6">
        <w:rPr>
          <w:b/>
          <w:bCs/>
        </w:rPr>
        <w:t>Rationale</w:t>
      </w:r>
    </w:p>
    <w:p w14:paraId="7E8B0175" w14:textId="04ED8A88" w:rsidR="00CC3ADC" w:rsidRDefault="00106EE6" w:rsidP="00106EE6">
      <w:pPr>
        <w:spacing w:line="360" w:lineRule="auto"/>
      </w:pPr>
      <w:r>
        <w:t>Reducing inequalities in smoking</w:t>
      </w:r>
      <w:r>
        <w:fldChar w:fldCharType="begin"/>
      </w:r>
      <w:r>
        <w:instrText xml:space="preserve"> ADDIN ZOTERO_ITEM CSL_CITATION {"citationID":"v9TldiHj","properties":{"formattedCitation":"\\super 1,2\\nosupersub{}","plainCitation":"1,2","noteIndex":0},"citationItems":[{"id":3923,"uris":["http://zotero.org/users/446899/items/DPH3UIQR"],"itemData":{"id":3923,"type":"article-journal","abstract":"Smoking prevalence is higher among disadvantaged groups, and disadvantaged smokers may face higher exposure to tobacco's harms. Uptake may also be higher among those with low socioeconomic status (SES), and quit attempts are less likely to be successful. Studies have suggested that this may be the result of reduced social support for quitting, low motivation to quit, stronger addiction to tobacco, increased likelihood of not completing courses of pharmacotherapy or behavioral support sessions, psychological differences such as lack of self-efficacy, and tobacco industry marketing. Evidence of interventions that work among lower socioeconomic groups is sparse. Raising the price of tobacco products appears to be the tobacco control intervention with the most potential to reduce health inequalities from tobacco. Targeted cessation programs and mass media interventions can also contribute to reducing inequalities. To tackle the high prevalence of smoking among disadvantaged groups, a combination of tobacco control measures is required, and these should be delivered in conjunction with wider attempts to address inequalities in health.","container-title":"Annals of the New York Academy of Sciences","DOI":"10.1111/j.1749-6632.2011.06202.x","ISSN":"1749-6632","journalAbbreviation":"Ann. N. Y. Acad. Sci.","language":"eng","note":"PMID: 22092035","page":"107-123","source":"PubMed","title":"Socioeconomic status and smoking: a review","title-short":"Socioeconomic status and smoking","volume":"1248","author":[{"family":"Hiscock","given":"Rosemary"},{"family":"Bauld","given":"Linda"},{"family":"Amos","given":"Amanda"},{"family":"Fidler","given":"Jennifer A."},{"family":"Munafò","given":"Marcus"}],"issued":{"date-parts":[["2012",2]]}},"label":"page"},{"id":11074,"uris":["http://zotero.org/users/446899/items/MHEYUFL9"],"itemData":{"id":11074,"type":"article-journal","abstract":"Smokers from lower socioeconomic groups are less likely to be successful in stopping smoking than more affluent smokers, even after accessing cessation programmes. Data were analysed from 3057 clients of nine services. Routine monitoring data were expanded with CO validated smoking status at 52-week follow-up. Backwards logistic regression modelling was used to consider which factors were most important in explaining the relationship between SES and quitting. The odds ratio of stopping smoking among more affluent clients, compared with more disadvantaged clients, after taking into account design variables only, was 1.85 (95% CI 1.44 to 2.37) which declined to 1.44 (1.11 to 1.87) when all controls were included. The factors that explained more than 10% of the decline in the odds ratio were age, proportion of friends and family who smoked, nicotine dependence, and taking varenicline. A range of factors contribute to lower cessation rates for disadvantaged smokers. Some of these can be modified by improved smoking cessation service provision, but others require contributions from wider efforts to improve material, human, and social capital.","container-title":"BioMed Research International","DOI":"10.1155/2015/274056","ISSN":"2314-6141","journalAbbreviation":"Biomed Res Int","language":"eng","note":"PMID: 26273602\nPMCID: PMC4529910","page":"274056","source":"PubMed","title":"Smoking Cessation and Socioeconomic Status: An Update of Existing Evidence from a National Evaluation of English Stop Smoking Services","title-short":"Smoking Cessation and Socioeconomic Status","volume":"2015","author":[{"family":"Hiscock","given":"Rosemary"},{"family":"Dobbie","given":"Fiona"},{"family":"Bauld","given":"Linda"}],"issued":{"date-parts":[["2015"]]}},"label":"page"}],"schema":"https://github.com/citation-style-language/schema/raw/master/csl-citation.json"} </w:instrText>
      </w:r>
      <w:r>
        <w:fldChar w:fldCharType="separate"/>
      </w:r>
      <w:r w:rsidRPr="00106EE6">
        <w:rPr>
          <w:rFonts w:ascii="Calibri" w:hAnsi="Calibri" w:cs="Calibri"/>
          <w:kern w:val="0"/>
          <w:szCs w:val="24"/>
          <w:vertAlign w:val="superscript"/>
        </w:rPr>
        <w:t>1,2</w:t>
      </w:r>
      <w:r>
        <w:fldChar w:fldCharType="end"/>
      </w:r>
      <w:r>
        <w:t xml:space="preserve"> has been a strong focus of the programme, with activities targeting high-risk groups including a Smokefree Pregnancy Programme, a ‘Swap to Stop’ vaping pilot for people living in social housing, and appointment of an LGBT project lead to deliver projects to reduce smoking among the LGBT community (e.g., at pride events). The programme has continued to provide targeted regional tobacco control activity since its launch.</w:t>
      </w:r>
    </w:p>
    <w:p w14:paraId="6AB9BAA7" w14:textId="07671588" w:rsidR="00106EE6" w:rsidRDefault="00106EE6" w:rsidP="00106EE6">
      <w:pPr>
        <w:spacing w:line="360" w:lineRule="auto"/>
      </w:pPr>
      <w:r>
        <w:t>E</w:t>
      </w:r>
      <w:r>
        <w:t xml:space="preserve">stablishing the extent to which any impacts of the programme </w:t>
      </w:r>
      <w:r>
        <w:t xml:space="preserve">on quitting activity and smoking prevalence </w:t>
      </w:r>
      <w:r>
        <w:t>differ across socioeconomic groups is important for understanding the programme’s impact on inequalities and targeting resources going forward.</w:t>
      </w:r>
    </w:p>
    <w:p w14:paraId="775F5EBF" w14:textId="77777777" w:rsidR="00106EE6" w:rsidRDefault="00106EE6" w:rsidP="00106EE6">
      <w:pPr>
        <w:spacing w:line="360" w:lineRule="auto"/>
        <w:rPr>
          <w:b/>
          <w:bCs/>
        </w:rPr>
      </w:pPr>
    </w:p>
    <w:p w14:paraId="019D3ED2" w14:textId="0CA0295C" w:rsidR="00106EE6" w:rsidRPr="00106EE6" w:rsidRDefault="00106EE6" w:rsidP="00106EE6">
      <w:pPr>
        <w:spacing w:line="360" w:lineRule="auto"/>
        <w:rPr>
          <w:b/>
          <w:bCs/>
        </w:rPr>
      </w:pPr>
      <w:r>
        <w:rPr>
          <w:b/>
          <w:bCs/>
        </w:rPr>
        <w:t>Methods</w:t>
      </w:r>
    </w:p>
    <w:p w14:paraId="06551B4B" w14:textId="46A3E472" w:rsidR="00106EE6" w:rsidRDefault="00106EE6" w:rsidP="00106EE6">
      <w:pPr>
        <w:spacing w:line="360" w:lineRule="auto"/>
      </w:pPr>
      <w:r>
        <w:t xml:space="preserve">To provide more insight into changes in quitting activity </w:t>
      </w:r>
      <w:r>
        <w:t xml:space="preserve">and smoking prevalence </w:t>
      </w:r>
      <w:r>
        <w:t xml:space="preserve">in Greater Manchester since the </w:t>
      </w:r>
      <w:r w:rsidRPr="005C5B84">
        <w:rPr>
          <w:i/>
        </w:rPr>
        <w:t>Making Smoking History</w:t>
      </w:r>
      <w:r>
        <w:t xml:space="preserve"> programme started in 2018, we used individual-level data from all Greater Manchester participants (in the main STS and additional samples) to examine trends in quit attempts, quit success rates, overall quit rates, and smoking prevalence within the intervention region since March 2018. </w:t>
      </w:r>
    </w:p>
    <w:p w14:paraId="7C1BF1A7" w14:textId="21C7BAC7" w:rsidR="00106EE6" w:rsidRPr="001E5039" w:rsidRDefault="00106EE6" w:rsidP="00106EE6">
      <w:pPr>
        <w:spacing w:line="360" w:lineRule="auto"/>
        <w:rPr>
          <w:rFonts w:eastAsia="Calibri" w:cs="Calibri"/>
        </w:rPr>
      </w:pPr>
      <w:r>
        <w:t>For each outcome, we used log-binomial regression to test the association with time (survey quarter), adjusting for age, gender, and social grade. Time was modelled using r</w:t>
      </w:r>
      <w:r w:rsidRPr="001C7B70">
        <w:t xml:space="preserve">estricted </w:t>
      </w:r>
      <w:r w:rsidRPr="001C7B70">
        <w:rPr>
          <w:rFonts w:eastAsia="Calibri" w:cs="Calibri"/>
        </w:rPr>
        <w:t xml:space="preserve">cubic splines with three knots placed at the earliest, middle, and latest </w:t>
      </w:r>
      <w:r>
        <w:rPr>
          <w:rFonts w:eastAsia="Calibri" w:cs="Calibri"/>
        </w:rPr>
        <w:t>quarters, to allow</w:t>
      </w:r>
      <w:r w:rsidRPr="001C7B70">
        <w:rPr>
          <w:rFonts w:eastAsia="Calibri" w:cs="Calibri"/>
        </w:rPr>
        <w:t xml:space="preserve"> relationships </w:t>
      </w:r>
      <w:r>
        <w:rPr>
          <w:rFonts w:eastAsia="Calibri" w:cs="Calibri"/>
        </w:rPr>
        <w:t>with time</w:t>
      </w:r>
      <w:r w:rsidRPr="001C7B70">
        <w:rPr>
          <w:rFonts w:eastAsia="Calibri" w:cs="Calibri"/>
        </w:rPr>
        <w:t xml:space="preserve"> to be flexible and non-linear, while avoiding categorisation</w:t>
      </w:r>
      <w:r>
        <w:rPr>
          <w:rFonts w:eastAsia="Calibri" w:cs="Calibri"/>
        </w:rPr>
        <w:t>. To explore moderation by social grade, we repeated the relevant models including the interaction between social grade and quarter</w:t>
      </w:r>
      <w:r w:rsidRPr="001C7B70">
        <w:rPr>
          <w:rFonts w:eastAsia="Calibri" w:cs="Calibri"/>
        </w:rPr>
        <w:t xml:space="preserve"> – thus allowing for time trends to differ across </w:t>
      </w:r>
      <w:r>
        <w:rPr>
          <w:rFonts w:eastAsia="Calibri" w:cs="Calibri"/>
        </w:rPr>
        <w:t>sub-groups (i.e., social grades C2DE vs. ABC1).</w:t>
      </w:r>
    </w:p>
    <w:p w14:paraId="68721852" w14:textId="77777777" w:rsidR="00106EE6" w:rsidRDefault="00106EE6" w:rsidP="00106EE6">
      <w:pPr>
        <w:spacing w:line="360" w:lineRule="auto"/>
      </w:pPr>
    </w:p>
    <w:p w14:paraId="6C0BD90D" w14:textId="0E3715B8" w:rsidR="00106EE6" w:rsidRDefault="00106EE6" w:rsidP="00106EE6">
      <w:pPr>
        <w:spacing w:line="360" w:lineRule="auto"/>
        <w:rPr>
          <w:b/>
          <w:bCs/>
        </w:rPr>
      </w:pPr>
      <w:r>
        <w:rPr>
          <w:b/>
          <w:bCs/>
        </w:rPr>
        <w:t>Results</w:t>
      </w:r>
    </w:p>
    <w:p w14:paraId="5A719A6A" w14:textId="77777777" w:rsidR="00106EE6" w:rsidRDefault="00106EE6" w:rsidP="00106EE6">
      <w:pPr>
        <w:spacing w:line="360" w:lineRule="auto"/>
      </w:pPr>
      <w:r>
        <w:t xml:space="preserve">An additional sample of 18,243 adults (2,497 past-year smokers) in Greater Manchester was recruited between June 2018 and September 2022. Combined with the 5,414 adults (1,147 past-year smokers) in Greater Manchester recruited as part of the main STS sample over this period, this provided a total sample within Greater Manchester of 23,657 adults (3,644 past-year smokers). </w:t>
      </w:r>
    </w:p>
    <w:p w14:paraId="533DC3ED" w14:textId="2B67BEA1" w:rsidR="00106EE6" w:rsidRPr="004E0A89" w:rsidRDefault="00106EE6" w:rsidP="00106EE6">
      <w:pPr>
        <w:spacing w:line="360" w:lineRule="auto"/>
      </w:pPr>
      <w:r>
        <w:t>In this sample, the weighted prevalence of quit attempts over this period was 39.2% [95%CI 37.2-41.2], the success rate of quit attempts was 26.4% [23.4-29.4], and the overall quit rate was 12.3% [11.0-13.6]. These rates did not change significantly from June 2018 to September 2022 (</w:t>
      </w:r>
      <w:r>
        <w:rPr>
          <w:b/>
        </w:rPr>
        <w:t>Figure A-C</w:t>
      </w:r>
      <w:r>
        <w:t xml:space="preserve">). </w:t>
      </w:r>
      <w:r>
        <w:lastRenderedPageBreak/>
        <w:t>However, smoking prevalence fell significantly (</w:t>
      </w:r>
      <w:r w:rsidRPr="005262AF">
        <w:rPr>
          <w:i/>
        </w:rPr>
        <w:t>p</w:t>
      </w:r>
      <w:r>
        <w:t xml:space="preserve">=0.004) from 15.6% [14.3-17.2] in Q3-2018 to 12.8% [12.1-13.6] in Q3-2020, then rose to 15.2% [13.8-16.7] by Q3-2022 (modelled estimates; </w:t>
      </w:r>
      <w:r>
        <w:rPr>
          <w:b/>
        </w:rPr>
        <w:t>Figure D</w:t>
      </w:r>
      <w:r>
        <w:t>).</w:t>
      </w:r>
    </w:p>
    <w:p w14:paraId="003FBCEF" w14:textId="77777777" w:rsidR="00106EE6" w:rsidRDefault="00106EE6" w:rsidP="00106EE6">
      <w:pPr>
        <w:spacing w:line="360" w:lineRule="auto"/>
        <w:sectPr w:rsidR="00106EE6">
          <w:pgSz w:w="11906" w:h="16838"/>
          <w:pgMar w:top="1440" w:right="1440" w:bottom="1440" w:left="1440" w:header="708" w:footer="708" w:gutter="0"/>
          <w:cols w:space="708"/>
          <w:docGrid w:linePitch="360"/>
        </w:sectPr>
      </w:pPr>
      <w:r>
        <w:t>Time trends differed significantly by social grade for the success rate of quit attempts (</w:t>
      </w:r>
      <w:r>
        <w:rPr>
          <w:b/>
        </w:rPr>
        <w:t xml:space="preserve">Figure F; </w:t>
      </w:r>
      <w:r w:rsidRPr="006805AF">
        <w:rPr>
          <w:i/>
        </w:rPr>
        <w:t>p</w:t>
      </w:r>
      <w:r>
        <w:rPr>
          <w:vertAlign w:val="subscript"/>
        </w:rPr>
        <w:t>interaction</w:t>
      </w:r>
      <w:r>
        <w:t xml:space="preserve">=0.006), the </w:t>
      </w:r>
      <w:r w:rsidRPr="006805AF">
        <w:t>overall</w:t>
      </w:r>
      <w:r>
        <w:t xml:space="preserve"> quit rate (</w:t>
      </w:r>
      <w:r w:rsidRPr="007219BD">
        <w:rPr>
          <w:b/>
        </w:rPr>
        <w:t xml:space="preserve">Figure </w:t>
      </w:r>
      <w:r>
        <w:rPr>
          <w:b/>
        </w:rPr>
        <w:t>G</w:t>
      </w:r>
      <w:r>
        <w:t xml:space="preserve">; </w:t>
      </w:r>
      <w:r>
        <w:rPr>
          <w:i/>
        </w:rPr>
        <w:t>p</w:t>
      </w:r>
      <w:r>
        <w:rPr>
          <w:vertAlign w:val="subscript"/>
        </w:rPr>
        <w:t>interaction</w:t>
      </w:r>
      <w:r>
        <w:t>=0.008), and smoking prevalence (</w:t>
      </w:r>
      <w:r>
        <w:rPr>
          <w:b/>
        </w:rPr>
        <w:t>Figure H</w:t>
      </w:r>
      <w:r>
        <w:t xml:space="preserve">; </w:t>
      </w:r>
      <w:r>
        <w:rPr>
          <w:i/>
        </w:rPr>
        <w:t>p</w:t>
      </w:r>
      <w:r>
        <w:rPr>
          <w:vertAlign w:val="subscript"/>
        </w:rPr>
        <w:t>interaction</w:t>
      </w:r>
      <w:r>
        <w:t>=0.034). Among smokers from more advantaged social grades (ABC1), there was a significant increase in quitting between Q3-2018 and Q4-2020 (the overall quit rate rose from 7.8% [95%CI 5.3-11.5%] to 19.0% [15.7-22.9%]) followed by an uncertain decline (to 13.7% [10.0-18.6%] in Q3-2022); while among less advantaged social grades (C2DE), there was no significant change over time (11.3% [10.0-18.6%] and 9.5% [6.6-13.8%] in Q3-2018 and Q3-2022, respectively). A similar pattern was observed for quit attempts (</w:t>
      </w:r>
      <w:r w:rsidRPr="007219BD">
        <w:rPr>
          <w:b/>
        </w:rPr>
        <w:t>Figure D</w:t>
      </w:r>
      <w:r>
        <w:t>), although the interaction was not statistically significant. Likewise, among adults from more advantaged social grades (ABC1), there was a significant decline in smoking prevalence between Q3-2018 and Q4-2020 (from 13.4% [11.8-15.2] to 9.2% [8.4-10.1]) followed by a rise (to 11.7% [10.2-13.4] in Q3-2022); while among less advantaged social grades (C2DE), there was no significant change over time (19.5% [17.3-22.0] and 19.9% [17.7-22.5] in Q3-2018 and Q3-2022, respectively).</w:t>
      </w:r>
    </w:p>
    <w:p w14:paraId="30AE8819" w14:textId="77777777" w:rsidR="00106EE6" w:rsidRDefault="00106EE6" w:rsidP="00106EE6">
      <w:pPr>
        <w:spacing w:line="240"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DC4888">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eastAsia="en-GB"/>
        </w:rPr>
        <w:lastRenderedPageBreak/>
        <w:drawing>
          <wp:inline distT="0" distB="0" distL="0" distR="0" wp14:anchorId="72326FAA" wp14:editId="13F2AE64">
            <wp:extent cx="8229600" cy="4442805"/>
            <wp:effectExtent l="0" t="0" r="0" b="0"/>
            <wp:docPr id="8" name="Picture 8" descr="N:\Documents\Post-doc\UTARG\Papers in progress\First author\Greater Manchester evaluation\Figure 3 - GM boost results (including smoking prevalenc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Documents\Post-doc\UTARG\Papers in progress\First author\Greater Manchester evaluation\Figure 3 - GM boost results (including smoking prevalence).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4442805"/>
                    </a:xfrm>
                    <a:prstGeom prst="rect">
                      <a:avLst/>
                    </a:prstGeom>
                    <a:noFill/>
                    <a:ln>
                      <a:noFill/>
                    </a:ln>
                  </pic:spPr>
                </pic:pic>
              </a:graphicData>
            </a:graphic>
          </wp:inline>
        </w:drawing>
      </w:r>
    </w:p>
    <w:p w14:paraId="32A800C6" w14:textId="0C82924B" w:rsidR="00106EE6" w:rsidRPr="0028776E" w:rsidRDefault="00106EE6" w:rsidP="00106EE6">
      <w:pPr>
        <w:pStyle w:val="Heading5"/>
        <w:rPr>
          <w:shd w:val="clear" w:color="auto" w:fill="FFFFFF"/>
        </w:rPr>
        <w:sectPr w:rsidR="00106EE6" w:rsidRPr="0028776E" w:rsidSect="00C030B1">
          <w:pgSz w:w="15840" w:h="12240" w:orient="landscape" w:code="1"/>
          <w:pgMar w:top="1135" w:right="1440" w:bottom="1247" w:left="1440" w:header="720" w:footer="720" w:gutter="0"/>
          <w:cols w:space="720"/>
          <w:noEndnote/>
          <w:docGrid w:linePitch="299"/>
        </w:sectPr>
      </w:pPr>
      <w:r w:rsidRPr="00CF64F3">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84778F">
        <w:t xml:space="preserve">Figure.  </w:t>
      </w:r>
      <w:r w:rsidRPr="007A3A30">
        <w:t>Time trends in the prevalence of quit attempts, quit success, overall quits</w:t>
      </w:r>
      <w:r>
        <w:t>, and current smoking</w:t>
      </w:r>
      <w:r w:rsidRPr="007A3A30">
        <w:t xml:space="preserve"> among smokers in Greater Manchester since the start of the </w:t>
      </w:r>
      <w:r w:rsidRPr="007A3A30">
        <w:rPr>
          <w:i/>
        </w:rPr>
        <w:t xml:space="preserve">Making Smoking History </w:t>
      </w:r>
      <w:r w:rsidRPr="007A3A30">
        <w:t>programme, June 2018 to September 2022.</w:t>
      </w:r>
      <w:r>
        <w:t xml:space="preserve"> </w:t>
      </w:r>
      <w:r w:rsidRPr="00861658">
        <w:rPr>
          <w:b w:val="0"/>
          <w:bCs w:val="0"/>
        </w:rPr>
        <w:t>Data are presented overall (panels A-D) and by occupational social grade (panels E-H). Lines represent modelled weighted prevalence by survey quarter, modelled non-linearly using restricted cubic splines (three knots), adjusting for covariates. Shaded bands represent standard errors. Points represent unadjusted weighted prevalence by quarter. ABC1 = more advantaged social grades; C2DE = less advantaged social grades</w:t>
      </w:r>
      <w:r>
        <w:rPr>
          <w:b w:val="0"/>
          <w:bCs w:val="0"/>
        </w:rPr>
        <w:t>.</w:t>
      </w:r>
    </w:p>
    <w:p w14:paraId="039238C3" w14:textId="36A1047F" w:rsidR="00106EE6" w:rsidRDefault="00106EE6" w:rsidP="00106EE6">
      <w:pPr>
        <w:spacing w:line="360" w:lineRule="auto"/>
        <w:rPr>
          <w:b/>
          <w:bCs/>
        </w:rPr>
      </w:pPr>
      <w:r>
        <w:rPr>
          <w:b/>
          <w:bCs/>
        </w:rPr>
        <w:lastRenderedPageBreak/>
        <w:t>Discussion</w:t>
      </w:r>
    </w:p>
    <w:p w14:paraId="355A3B4E" w14:textId="77777777" w:rsidR="00106EE6" w:rsidRDefault="00106EE6" w:rsidP="00106EE6">
      <w:pPr>
        <w:spacing w:line="360" w:lineRule="auto"/>
      </w:pPr>
      <w:r>
        <w:t xml:space="preserve">Within Greater Manchester, there was some evidence of an increase in quitting among smokers from more advantaged social grades during the first three years of the programme, with no significant change among those from less advantaged social grades. Changes in smoking prevalence mirrored this pattern, with a decline observed among more but not less advantaged social grades. Although there was no control group for this analysis – and as such, it is not clear how far these differences mirror what was happening in other regions of England over the same period – these results suggest any benefit of the programme may have been concentrated among more advantaged smokers. </w:t>
      </w:r>
    </w:p>
    <w:p w14:paraId="1A043183" w14:textId="77777777" w:rsidR="00106EE6" w:rsidRDefault="00106EE6" w:rsidP="00106EE6">
      <w:pPr>
        <w:spacing w:line="360" w:lineRule="auto"/>
      </w:pPr>
      <w:r>
        <w:t xml:space="preserve">The </w:t>
      </w:r>
      <w:r>
        <w:rPr>
          <w:i/>
          <w:iCs/>
        </w:rPr>
        <w:t xml:space="preserve">Making Smoking History </w:t>
      </w:r>
      <w:r>
        <w:t xml:space="preserve">programme has targeted high-risk groups including pregnant women, social housing residents, and members of the LGBT community, with the aim of reducing inequalities in smoking. Our results do not offer any insight into the effectiveness of these targeted activities (because sample sizes would have been too small to detect changes in these groups). </w:t>
      </w:r>
    </w:p>
    <w:p w14:paraId="705F11CA" w14:textId="5F80867C" w:rsidR="00106EE6" w:rsidRDefault="00106EE6" w:rsidP="00106EE6">
      <w:pPr>
        <w:spacing w:line="360" w:lineRule="auto"/>
      </w:pPr>
      <w:r>
        <w:t>That we did not find a particular benefit for disadvantaged smokers more broadly is consistent with other tobacco control interventions which, with the exception of price/taxation measures, generally do not show an equity-positive impact.</w:t>
      </w:r>
      <w:r>
        <w:fldChar w:fldCharType="begin"/>
      </w:r>
      <w:r>
        <w:instrText xml:space="preserve"> ADDIN ZOTERO_ITEM CSL_CITATION {"citationID":"YeLz6HZu","properties":{"formattedCitation":"\\super 3,4\\nosupersub{}","plainCitation":"3,4","noteIndex":0},"citationItems":[{"id":10326,"uris":["http://zotero.org/users/446899/items/Q38DDCWM"],"itemData":{"id":10326,"type":"article-journal","abstract":"Background While price increases and targeted cessation support have been found to reduce inequalities in smoking by socioeconomic status (SES), evidence on other measures is mixed. We aimed to update the most recent (2014) previous review by identifying and appraising evidence published since 2013 on the equity impact of population tobacco control measures.\nMethods Systematic searching of 10 electronic databases and hand-searching of four key journals identified 68 primary research articles published since 2013 that sought to examine the equity impact of population tobacco control measures in high-income countries with a negative socioeconomic gradient in smoking. Reported equity impacts were categorised as positive (greater impact among lower SES), neutral (no difference by SES), negative (greater impact among higher SES) or mixed/unclear.\nResults There was substantial growth in research seeking to evaluate the equity impact of tobacco control interventions, but the majority of new studies showed mixed/unclear results. Findings for price increases and targeted cessation support continue to suggest an equity-positive impact, but limitations in the available evidence make further assessment difficult. Substantial differences in the context, scale and implementation of tobacco control policies make straightforward comparison of findings from the previous 2014 and current reviews problematic.\nConclusion Researchers need to adopt more sophisticated, multidisciplinary approaches in evaluating the equity impact of tobacco control measures—developing robust measures of equity effect and using frameworks that take account of context, existing systems/processes and the likely mechanisms of action. Socioeconomic differences in intervention impact within low-income and middle-income countries require evaluation.","container-title":"Tobacco Control","DOI":"10.1136/tobaccocontrol-2020-055874","ISSN":"0964-4563, 1468-3318","issue":"e2","language":"en","license":"© Author(s) (or their employer(s)) 2021.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Review\nPMID: 32994297","page":"e87-e95","source":"tobaccocontrol.bmj.com","title":"Impact of population tobacco control interventions on socioeconomic inequalities in smoking: a systematic review and appraisal of future research directions","title-short":"Impact of population tobacco control interventions on socioeconomic inequalities in smoking","volume":"30","author":[{"family":"Smith","given":"Caroline E."},{"family":"Hill","given":"Sarah E."},{"family":"Amos","given":"Amanda"}],"issued":{"date-parts":[["2021",12,1]]}}},{"id":10323,"uris":["http://zotero.org/users/446899/items/XIG7NBB9"],"itemData":{"id":10323,"type":"article-journal","abstract":"Background and aims\nThere is strong evidence about which tobacco control policies reduce smoking. However, their equity impact is uncertain. The aim was to assess the effectiveness of population-level interventions/policies to reduce socioeconomic inequalities in adult smoking.\nMethods\nSystematic review of studies of population-level interventions/policies reporting smoking-related outcomes in adults of lower compared to higher socioeconomic status (SES). References were screened and independently checked. Studies were quality assessed. Results are presented in a narrative synthesis. Equity impact was assessed as: positive (reduced inequality), neutral (no difference by SES), negative (increased inequality), mixed (equity impact varied) or unclear.\nResults\n117 studies of 130 interventions/policies were included: smokefree (44); price/tax (27); mass media campaigns (30); advertising controls (9); cessation support (9); settings-based interventions (7); multiple policies (4). The distribution of equity effects was: 33 positive, 36 neutral, 38 negative, 6 mixed, 17 unclear. Most neutral equity studies benefited all SES groups. Fourteen price/tax studies were equity positive. Voluntary, regional and partial smokefree policies were more likely to be equity negative than national, comprehensive smokefree policies. Mass media campaigns had inconsistent equity effects. Cigarette marketing controls were equity positive or neutral. Targeted national smoking cessation services can be equity positive by achieving higher reach among low SES, compensating for lower quit rates.\nConclusions\nFew studies have assessed the equity impact of tobacco control policy/interventions. Price/tax increases had the most consistent positive equity impact. More research is needed to strengthen the evidence-base for reducing smoking inequalities and to develop effective equity-orientated tobacco control strategies.","container-title":"Drug and Alcohol Dependence","DOI":"10.1016/j.drugalcdep.2014.03.001","ISSN":"0376-8716","journalAbbreviation":"Drug and Alcohol Dependence","language":"en","page":"7-16","source":"ScienceDirect","title":"Equity impact of population-level interventions and policies to reduce smoking in adults: A systematic review","title-short":"Equity impact of population-level interventions and policies to reduce smoking in adults","volume":"138","author":[{"family":"Brown","given":"Tamara"},{"family":"Platt","given":"Stephen"},{"family":"Amos","given":"Amanda"}],"issued":{"date-parts":[["2014",5,1]]}}}],"schema":"https://github.com/citation-style-language/schema/raw/master/csl-citation.json"} </w:instrText>
      </w:r>
      <w:r>
        <w:fldChar w:fldCharType="separate"/>
      </w:r>
      <w:r w:rsidRPr="00106EE6">
        <w:rPr>
          <w:rFonts w:ascii="Calibri" w:hAnsi="Calibri" w:cs="Calibri"/>
          <w:kern w:val="0"/>
          <w:szCs w:val="24"/>
          <w:vertAlign w:val="superscript"/>
        </w:rPr>
        <w:t>3,4</w:t>
      </w:r>
      <w:r>
        <w:fldChar w:fldCharType="end"/>
      </w:r>
      <w:r>
        <w:t xml:space="preserve"> However, studies suggest targeted cessation support can reduce inequalities by achieving higher reach among disadvantaged smokers to compensate for lower quit rates.</w:t>
      </w:r>
      <w:r>
        <w:fldChar w:fldCharType="begin"/>
      </w:r>
      <w:r>
        <w:instrText xml:space="preserve"> ADDIN ZOTERO_ITEM CSL_CITATION {"citationID":"4mBpdhni","properties":{"formattedCitation":"\\super 3,4\\nosupersub{}","plainCitation":"3,4","noteIndex":0},"citationItems":[{"id":10326,"uris":["http://zotero.org/users/446899/items/Q38DDCWM"],"itemData":{"id":10326,"type":"article-journal","abstract":"Background While price increases and targeted cessation support have been found to reduce inequalities in smoking by socioeconomic status (SES), evidence on other measures is mixed. We aimed to update the most recent (2014) previous review by identifying and appraising evidence published since 2013 on the equity impact of population tobacco control measures.\nMethods Systematic searching of 10 electronic databases and hand-searching of four key journals identified 68 primary research articles published since 2013 that sought to examine the equity impact of population tobacco control measures in high-income countries with a negative socioeconomic gradient in smoking. Reported equity impacts were categorised as positive (greater impact among lower SES), neutral (no difference by SES), negative (greater impact among higher SES) or mixed/unclear.\nResults There was substantial growth in research seeking to evaluate the equity impact of tobacco control interventions, but the majority of new studies showed mixed/unclear results. Findings for price increases and targeted cessation support continue to suggest an equity-positive impact, but limitations in the available evidence make further assessment difficult. Substantial differences in the context, scale and implementation of tobacco control policies make straightforward comparison of findings from the previous 2014 and current reviews problematic.\nConclusion Researchers need to adopt more sophisticated, multidisciplinary approaches in evaluating the equity impact of tobacco control measures—developing robust measures of equity effect and using frameworks that take account of context, existing systems/processes and the likely mechanisms of action. Socioeconomic differences in intervention impact within low-income and middle-income countries require evaluation.","container-title":"Tobacco Control","DOI":"10.1136/tobaccocontrol-2020-055874","ISSN":"0964-4563, 1468-3318","issue":"e2","language":"en","license":"© Author(s) (or their employer(s)) 2021.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Review\nPMID: 32994297","page":"e87-e95","source":"tobaccocontrol.bmj.com","title":"Impact of population tobacco control interventions on socioeconomic inequalities in smoking: a systematic review and appraisal of future research directions","title-short":"Impact of population tobacco control interventions on socioeconomic inequalities in smoking","volume":"30","author":[{"family":"Smith","given":"Caroline E."},{"family":"Hill","given":"Sarah E."},{"family":"Amos","given":"Amanda"}],"issued":{"date-parts":[["2021",12,1]]}}},{"id":10323,"uris":["http://zotero.org/users/446899/items/XIG7NBB9"],"itemData":{"id":10323,"type":"article-journal","abstract":"Background and aims\nThere is strong evidence about which tobacco control policies reduce smoking. However, their equity impact is uncertain. The aim was to assess the effectiveness of population-level interventions/policies to reduce socioeconomic inequalities in adult smoking.\nMethods\nSystematic review of studies of population-level interventions/policies reporting smoking-related outcomes in adults of lower compared to higher socioeconomic status (SES). References were screened and independently checked. Studies were quality assessed. Results are presented in a narrative synthesis. Equity impact was assessed as: positive (reduced inequality), neutral (no difference by SES), negative (increased inequality), mixed (equity impact varied) or unclear.\nResults\n117 studies of 130 interventions/policies were included: smokefree (44); price/tax (27); mass media campaigns (30); advertising controls (9); cessation support (9); settings-based interventions (7); multiple policies (4). The distribution of equity effects was: 33 positive, 36 neutral, 38 negative, 6 mixed, 17 unclear. Most neutral equity studies benefited all SES groups. Fourteen price/tax studies were equity positive. Voluntary, regional and partial smokefree policies were more likely to be equity negative than national, comprehensive smokefree policies. Mass media campaigns had inconsistent equity effects. Cigarette marketing controls were equity positive or neutral. Targeted national smoking cessation services can be equity positive by achieving higher reach among low SES, compensating for lower quit rates.\nConclusions\nFew studies have assessed the equity impact of tobacco control policy/interventions. Price/tax increases had the most consistent positive equity impact. More research is needed to strengthen the evidence-base for reducing smoking inequalities and to develop effective equity-orientated tobacco control strategies.","container-title":"Drug and Alcohol Dependence","DOI":"10.1016/j.drugalcdep.2014.03.001","ISSN":"0376-8716","journalAbbreviation":"Drug and Alcohol Dependence","language":"en","page":"7-16","source":"ScienceDirect","title":"Equity impact of population-level interventions and policies to reduce smoking in adults: A systematic review","title-short":"Equity impact of population-level interventions and policies to reduce smoking in adults","volume":"138","author":[{"family":"Brown","given":"Tamara"},{"family":"Platt","given":"Stephen"},{"family":"Amos","given":"Amanda"}],"issued":{"date-parts":[["2014",5,1]]}}}],"schema":"https://github.com/citation-style-language/schema/raw/master/csl-citation.json"} </w:instrText>
      </w:r>
      <w:r>
        <w:fldChar w:fldCharType="separate"/>
      </w:r>
      <w:r w:rsidRPr="00106EE6">
        <w:rPr>
          <w:rFonts w:ascii="Calibri" w:hAnsi="Calibri" w:cs="Calibri"/>
          <w:kern w:val="0"/>
          <w:szCs w:val="24"/>
          <w:vertAlign w:val="superscript"/>
        </w:rPr>
        <w:t>3,4</w:t>
      </w:r>
      <w:r>
        <w:fldChar w:fldCharType="end"/>
      </w:r>
      <w:r>
        <w:t xml:space="preserve"> Broadening the scope of targeted activities from the relatively small high-risk groups currently prioritised to the much larger group of socioeconomically disadvantaged smokers could improve the </w:t>
      </w:r>
      <w:r>
        <w:rPr>
          <w:i/>
          <w:iCs/>
        </w:rPr>
        <w:t xml:space="preserve">Making Smoking History </w:t>
      </w:r>
      <w:r>
        <w:t>programme’s equity impact. In addition, it would be helpful for researchers in the future to conduct a process evaluation to identify which parts of the programme were perceived to be more helpful and acceptable by smokers and ex-smokers living in Greater Manchester.</w:t>
      </w:r>
    </w:p>
    <w:p w14:paraId="6EEC87C0" w14:textId="77777777" w:rsidR="00106EE6" w:rsidRDefault="00106EE6" w:rsidP="00106EE6">
      <w:pPr>
        <w:spacing w:line="360" w:lineRule="auto"/>
        <w:rPr>
          <w:b/>
          <w:bCs/>
        </w:rPr>
      </w:pPr>
    </w:p>
    <w:p w14:paraId="568D7BBA" w14:textId="6923552E" w:rsidR="00106EE6" w:rsidRPr="00106EE6" w:rsidRDefault="00106EE6" w:rsidP="00106EE6">
      <w:pPr>
        <w:spacing w:line="360" w:lineRule="auto"/>
        <w:rPr>
          <w:b/>
          <w:bCs/>
        </w:rPr>
      </w:pPr>
      <w:r w:rsidRPr="00106EE6">
        <w:rPr>
          <w:b/>
          <w:bCs/>
        </w:rPr>
        <w:t>References</w:t>
      </w:r>
    </w:p>
    <w:p w14:paraId="07A4E48B" w14:textId="77777777" w:rsidR="00106EE6" w:rsidRPr="00106EE6" w:rsidRDefault="00106EE6" w:rsidP="00106EE6">
      <w:pPr>
        <w:pStyle w:val="Bibliography"/>
        <w:spacing w:line="360" w:lineRule="auto"/>
        <w:rPr>
          <w:rFonts w:ascii="Calibri" w:hAnsi="Calibri" w:cs="Calibri"/>
        </w:rPr>
      </w:pPr>
      <w:r>
        <w:rPr>
          <w:b/>
          <w:bCs/>
        </w:rPr>
        <w:fldChar w:fldCharType="begin"/>
      </w:r>
      <w:r>
        <w:rPr>
          <w:b/>
          <w:bCs/>
        </w:rPr>
        <w:instrText xml:space="preserve"> ADDIN ZOTERO_BIBL {"uncited":[],"omitted":[],"custom":[]} CSL_BIBLIOGRAPHY </w:instrText>
      </w:r>
      <w:r>
        <w:rPr>
          <w:b/>
          <w:bCs/>
        </w:rPr>
        <w:fldChar w:fldCharType="separate"/>
      </w:r>
      <w:r w:rsidRPr="00106EE6">
        <w:rPr>
          <w:rFonts w:ascii="Calibri" w:hAnsi="Calibri" w:cs="Calibri"/>
        </w:rPr>
        <w:t>1.</w:t>
      </w:r>
      <w:r w:rsidRPr="00106EE6">
        <w:rPr>
          <w:rFonts w:ascii="Calibri" w:hAnsi="Calibri" w:cs="Calibri"/>
        </w:rPr>
        <w:tab/>
        <w:t xml:space="preserve">Hiscock, R., Bauld, L., Amos, A., Fidler, J. A. &amp; Munafò, M. Socioeconomic status and smoking: a review. </w:t>
      </w:r>
      <w:r w:rsidRPr="00106EE6">
        <w:rPr>
          <w:rFonts w:ascii="Calibri" w:hAnsi="Calibri" w:cs="Calibri"/>
          <w:i/>
          <w:iCs/>
        </w:rPr>
        <w:t>Ann. N. Y. Acad. Sci.</w:t>
      </w:r>
      <w:r w:rsidRPr="00106EE6">
        <w:rPr>
          <w:rFonts w:ascii="Calibri" w:hAnsi="Calibri" w:cs="Calibri"/>
        </w:rPr>
        <w:t xml:space="preserve"> </w:t>
      </w:r>
      <w:r w:rsidRPr="00106EE6">
        <w:rPr>
          <w:rFonts w:ascii="Calibri" w:hAnsi="Calibri" w:cs="Calibri"/>
          <w:b/>
          <w:bCs/>
        </w:rPr>
        <w:t>1248</w:t>
      </w:r>
      <w:r w:rsidRPr="00106EE6">
        <w:rPr>
          <w:rFonts w:ascii="Calibri" w:hAnsi="Calibri" w:cs="Calibri"/>
        </w:rPr>
        <w:t>, 107–123 (2012).</w:t>
      </w:r>
    </w:p>
    <w:p w14:paraId="5BE04FAF" w14:textId="77777777" w:rsidR="00106EE6" w:rsidRPr="00106EE6" w:rsidRDefault="00106EE6" w:rsidP="00106EE6">
      <w:pPr>
        <w:pStyle w:val="Bibliography"/>
        <w:spacing w:line="360" w:lineRule="auto"/>
        <w:rPr>
          <w:rFonts w:ascii="Calibri" w:hAnsi="Calibri" w:cs="Calibri"/>
        </w:rPr>
      </w:pPr>
      <w:r w:rsidRPr="00106EE6">
        <w:rPr>
          <w:rFonts w:ascii="Calibri" w:hAnsi="Calibri" w:cs="Calibri"/>
        </w:rPr>
        <w:t>2.</w:t>
      </w:r>
      <w:r w:rsidRPr="00106EE6">
        <w:rPr>
          <w:rFonts w:ascii="Calibri" w:hAnsi="Calibri" w:cs="Calibri"/>
        </w:rPr>
        <w:tab/>
        <w:t xml:space="preserve">Hiscock, R., Dobbie, F. &amp; Bauld, L. Smoking Cessation and Socioeconomic Status: An Update of Existing Evidence from a National Evaluation of English Stop Smoking Services. </w:t>
      </w:r>
      <w:r w:rsidRPr="00106EE6">
        <w:rPr>
          <w:rFonts w:ascii="Calibri" w:hAnsi="Calibri" w:cs="Calibri"/>
          <w:i/>
          <w:iCs/>
        </w:rPr>
        <w:t>BioMed Res. Int.</w:t>
      </w:r>
      <w:r w:rsidRPr="00106EE6">
        <w:rPr>
          <w:rFonts w:ascii="Calibri" w:hAnsi="Calibri" w:cs="Calibri"/>
        </w:rPr>
        <w:t xml:space="preserve"> </w:t>
      </w:r>
      <w:r w:rsidRPr="00106EE6">
        <w:rPr>
          <w:rFonts w:ascii="Calibri" w:hAnsi="Calibri" w:cs="Calibri"/>
          <w:b/>
          <w:bCs/>
        </w:rPr>
        <w:t>2015</w:t>
      </w:r>
      <w:r w:rsidRPr="00106EE6">
        <w:rPr>
          <w:rFonts w:ascii="Calibri" w:hAnsi="Calibri" w:cs="Calibri"/>
        </w:rPr>
        <w:t>, 274056 (2015).</w:t>
      </w:r>
    </w:p>
    <w:p w14:paraId="475DC657" w14:textId="77777777" w:rsidR="00106EE6" w:rsidRPr="00106EE6" w:rsidRDefault="00106EE6" w:rsidP="00106EE6">
      <w:pPr>
        <w:pStyle w:val="Bibliography"/>
        <w:spacing w:line="360" w:lineRule="auto"/>
        <w:rPr>
          <w:rFonts w:ascii="Calibri" w:hAnsi="Calibri" w:cs="Calibri"/>
        </w:rPr>
      </w:pPr>
      <w:r w:rsidRPr="00106EE6">
        <w:rPr>
          <w:rFonts w:ascii="Calibri" w:hAnsi="Calibri" w:cs="Calibri"/>
        </w:rPr>
        <w:lastRenderedPageBreak/>
        <w:t>3.</w:t>
      </w:r>
      <w:r w:rsidRPr="00106EE6">
        <w:rPr>
          <w:rFonts w:ascii="Calibri" w:hAnsi="Calibri" w:cs="Calibri"/>
        </w:rPr>
        <w:tab/>
        <w:t xml:space="preserve">Smith, C. E., Hill, S. E. &amp; Amos, A. Impact of population tobacco control interventions on socioeconomic inequalities in smoking: a systematic review and appraisal of future research directions. </w:t>
      </w:r>
      <w:r w:rsidRPr="00106EE6">
        <w:rPr>
          <w:rFonts w:ascii="Calibri" w:hAnsi="Calibri" w:cs="Calibri"/>
          <w:i/>
          <w:iCs/>
        </w:rPr>
        <w:t>Tob. Control</w:t>
      </w:r>
      <w:r w:rsidRPr="00106EE6">
        <w:rPr>
          <w:rFonts w:ascii="Calibri" w:hAnsi="Calibri" w:cs="Calibri"/>
        </w:rPr>
        <w:t xml:space="preserve"> </w:t>
      </w:r>
      <w:r w:rsidRPr="00106EE6">
        <w:rPr>
          <w:rFonts w:ascii="Calibri" w:hAnsi="Calibri" w:cs="Calibri"/>
          <w:b/>
          <w:bCs/>
        </w:rPr>
        <w:t>30</w:t>
      </w:r>
      <w:r w:rsidRPr="00106EE6">
        <w:rPr>
          <w:rFonts w:ascii="Calibri" w:hAnsi="Calibri" w:cs="Calibri"/>
        </w:rPr>
        <w:t>, e87–e95 (2021).</w:t>
      </w:r>
    </w:p>
    <w:p w14:paraId="738EC24E" w14:textId="77777777" w:rsidR="00106EE6" w:rsidRPr="00106EE6" w:rsidRDefault="00106EE6" w:rsidP="00106EE6">
      <w:pPr>
        <w:pStyle w:val="Bibliography"/>
        <w:spacing w:line="360" w:lineRule="auto"/>
        <w:rPr>
          <w:rFonts w:ascii="Calibri" w:hAnsi="Calibri" w:cs="Calibri"/>
        </w:rPr>
      </w:pPr>
      <w:r w:rsidRPr="00106EE6">
        <w:rPr>
          <w:rFonts w:ascii="Calibri" w:hAnsi="Calibri" w:cs="Calibri"/>
        </w:rPr>
        <w:t>4.</w:t>
      </w:r>
      <w:r w:rsidRPr="00106EE6">
        <w:rPr>
          <w:rFonts w:ascii="Calibri" w:hAnsi="Calibri" w:cs="Calibri"/>
        </w:rPr>
        <w:tab/>
        <w:t xml:space="preserve">Brown, T., Platt, S. &amp; Amos, A. Equity impact of population-level interventions and policies to reduce smoking in adults: A systematic review. </w:t>
      </w:r>
      <w:r w:rsidRPr="00106EE6">
        <w:rPr>
          <w:rFonts w:ascii="Calibri" w:hAnsi="Calibri" w:cs="Calibri"/>
          <w:i/>
          <w:iCs/>
        </w:rPr>
        <w:t>Drug Alcohol Depend.</w:t>
      </w:r>
      <w:r w:rsidRPr="00106EE6">
        <w:rPr>
          <w:rFonts w:ascii="Calibri" w:hAnsi="Calibri" w:cs="Calibri"/>
        </w:rPr>
        <w:t xml:space="preserve"> </w:t>
      </w:r>
      <w:r w:rsidRPr="00106EE6">
        <w:rPr>
          <w:rFonts w:ascii="Calibri" w:hAnsi="Calibri" w:cs="Calibri"/>
          <w:b/>
          <w:bCs/>
        </w:rPr>
        <w:t>138</w:t>
      </w:r>
      <w:r w:rsidRPr="00106EE6">
        <w:rPr>
          <w:rFonts w:ascii="Calibri" w:hAnsi="Calibri" w:cs="Calibri"/>
        </w:rPr>
        <w:t>, 7–16 (2014).</w:t>
      </w:r>
    </w:p>
    <w:p w14:paraId="74BEE55A" w14:textId="0A5719DF" w:rsidR="00106EE6" w:rsidRPr="00106EE6" w:rsidRDefault="00106EE6" w:rsidP="00106EE6">
      <w:pPr>
        <w:spacing w:line="360" w:lineRule="auto"/>
        <w:rPr>
          <w:b/>
          <w:bCs/>
        </w:rPr>
      </w:pPr>
      <w:r>
        <w:rPr>
          <w:b/>
          <w:bCs/>
        </w:rPr>
        <w:fldChar w:fldCharType="end"/>
      </w:r>
    </w:p>
    <w:sectPr w:rsidR="00106EE6" w:rsidRPr="00106E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EE6"/>
    <w:rsid w:val="00106EE6"/>
    <w:rsid w:val="001F04EC"/>
    <w:rsid w:val="009C0BA3"/>
    <w:rsid w:val="00B556F5"/>
    <w:rsid w:val="00C73009"/>
    <w:rsid w:val="00CC3ADC"/>
    <w:rsid w:val="00D6651A"/>
    <w:rsid w:val="00DD6095"/>
    <w:rsid w:val="00E73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798F8"/>
  <w15:chartTrackingRefBased/>
  <w15:docId w15:val="{65CB5B7C-543A-43D2-93A0-009D1C31A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106EE6"/>
    <w:pPr>
      <w:spacing w:after="240" w:line="240" w:lineRule="auto"/>
      <w:outlineLvl w:val="4"/>
    </w:pPr>
    <w:rPr>
      <w:rFonts w:eastAsiaTheme="minorEastAsia"/>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06EE6"/>
    <w:rPr>
      <w:rFonts w:eastAsiaTheme="minorEastAsia"/>
      <w:b/>
      <w:bCs/>
      <w:kern w:val="0"/>
      <w14:ligatures w14:val="none"/>
    </w:rPr>
  </w:style>
  <w:style w:type="paragraph" w:styleId="Bibliography">
    <w:name w:val="Bibliography"/>
    <w:basedOn w:val="Normal"/>
    <w:next w:val="Normal"/>
    <w:uiPriority w:val="37"/>
    <w:unhideWhenUsed/>
    <w:rsid w:val="00106EE6"/>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3567</Words>
  <Characters>20332</Characters>
  <Application>Microsoft Office Word</Application>
  <DocSecurity>0</DocSecurity>
  <Lines>169</Lines>
  <Paragraphs>47</Paragraphs>
  <ScaleCrop>false</ScaleCrop>
  <Company/>
  <LinksUpToDate>false</LinksUpToDate>
  <CharactersWithSpaces>2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1</cp:revision>
  <dcterms:created xsi:type="dcterms:W3CDTF">2023-12-19T12:32:00Z</dcterms:created>
  <dcterms:modified xsi:type="dcterms:W3CDTF">2023-12-19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f15p5K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